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D93" w:rsidRPr="000C63A7" w:rsidRDefault="009C2D93" w:rsidP="009C2D93">
      <w:pPr>
        <w:rPr>
          <w:rFonts w:ascii="Times New Roman" w:hAnsi="Times New Roman" w:cs="Times New Roman"/>
        </w:rPr>
      </w:pPr>
      <w:r w:rsidRPr="000C63A7">
        <w:rPr>
          <w:rFonts w:ascii="Times New Roman" w:hAnsi="Times New Roman" w:cs="Times New Roman"/>
        </w:rPr>
        <w:t xml:space="preserve">Supplementary Table 3: Initial models predicting social activity from grey matter region of interest, age, sex, and education. Final models not reported because all variables were excluded. </w:t>
      </w:r>
    </w:p>
    <w:tbl>
      <w:tblPr>
        <w:tblStyle w:val="TableGrid"/>
        <w:tblW w:w="70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710"/>
        <w:gridCol w:w="823"/>
        <w:gridCol w:w="1019"/>
        <w:gridCol w:w="823"/>
        <w:gridCol w:w="1025"/>
      </w:tblGrid>
      <w:tr w:rsidR="009C2D93" w:rsidRPr="000C63A7" w:rsidTr="00D433AA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Model/RO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proofErr w:type="gram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0C63A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9C2D93" w:rsidRPr="000C63A7" w:rsidTr="00D433AA">
        <w:tc>
          <w:tcPr>
            <w:tcW w:w="1638" w:type="dxa"/>
            <w:tcBorders>
              <w:top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Frontal lob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Frontal lobe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2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5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29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6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14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53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9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45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Parietal lobe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Parietal lob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7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44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28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5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96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5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41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0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41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emporal lobe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emporal lob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5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79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46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65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71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90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20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9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51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Occipital lobe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Occipital lob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86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56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5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65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01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468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4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78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 xml:space="preserve">Total cortex 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otal cort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56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33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3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41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1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47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8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30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9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49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11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43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56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92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0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455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92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Caudate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Caudat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26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368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28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7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77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48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67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4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43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6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81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6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91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64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36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94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07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18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36</w:t>
            </w: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96</w:t>
            </w: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54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335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5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04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C2D93" w:rsidRPr="000C63A7" w:rsidTr="00D433AA">
        <w:tc>
          <w:tcPr>
            <w:tcW w:w="1638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1019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64</w:t>
            </w:r>
          </w:p>
        </w:tc>
        <w:tc>
          <w:tcPr>
            <w:tcW w:w="823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9C2D93" w:rsidRPr="000C63A7" w:rsidRDefault="009C2D93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C2D93" w:rsidRPr="000C63A7" w:rsidRDefault="009C2D93" w:rsidP="009C2D93">
      <w:pPr>
        <w:rPr>
          <w:rFonts w:ascii="Times New Roman" w:hAnsi="Times New Roman" w:cs="Times New Roman"/>
          <w:color w:val="000000" w:themeColor="text1"/>
        </w:rPr>
      </w:pPr>
      <w:r w:rsidRPr="000C63A7">
        <w:rPr>
          <w:rFonts w:ascii="Times New Roman" w:hAnsi="Times New Roman" w:cs="Times New Roman"/>
          <w:color w:val="000000" w:themeColor="text1"/>
        </w:rPr>
        <w:t>ROI = Region of interest</w:t>
      </w:r>
    </w:p>
    <w:p w:rsidR="001F2803" w:rsidRDefault="001F2803">
      <w:bookmarkStart w:id="0" w:name="_GoBack"/>
      <w:bookmarkEnd w:id="0"/>
    </w:p>
    <w:sectPr w:rsidR="001F2803" w:rsidSect="001F28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D93"/>
    <w:rsid w:val="001F2803"/>
    <w:rsid w:val="009C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182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C152519-79A9-4AE3-A96E-5ED2A7D76F6E}"/>
</file>

<file path=customXml/itemProps2.xml><?xml version="1.0" encoding="utf-8"?>
<ds:datastoreItem xmlns:ds="http://schemas.openxmlformats.org/officeDocument/2006/customXml" ds:itemID="{C7E5A065-2D95-432F-86EE-58AFF918B21F}"/>
</file>

<file path=customXml/itemProps3.xml><?xml version="1.0" encoding="utf-8"?>
<ds:datastoreItem xmlns:ds="http://schemas.openxmlformats.org/officeDocument/2006/customXml" ds:itemID="{FE894D18-1E93-4B08-9C2F-0EE5F3EFA7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Macintosh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Seider</dc:creator>
  <cp:keywords/>
  <dc:description/>
  <cp:lastModifiedBy>Talia Seider</cp:lastModifiedBy>
  <cp:revision>1</cp:revision>
  <dcterms:created xsi:type="dcterms:W3CDTF">2016-03-21T21:44:00Z</dcterms:created>
  <dcterms:modified xsi:type="dcterms:W3CDTF">2016-03-21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